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page" w:horzAnchor="margin" w:tblpY="1561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820"/>
        <w:gridCol w:w="2268"/>
      </w:tblGrid>
      <w:tr w:rsidR="001E5D04" w:rsidRPr="00EA246A" w:rsidTr="001E5D0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246A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proofErr w:type="spellEnd"/>
            <w:r w:rsidRPr="00EA24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246A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  <w:proofErr w:type="spellEnd"/>
            <w:r w:rsidRPr="00EA24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246A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  <w:proofErr w:type="spellEnd"/>
            <w:r w:rsidRPr="00EA24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1E5D04" w:rsidRPr="00EA246A" w:rsidTr="001E5D04">
        <w:tc>
          <w:tcPr>
            <w:tcW w:w="1276" w:type="dxa"/>
            <w:tcBorders>
              <w:top w:val="single" w:sz="4" w:space="0" w:color="auto"/>
            </w:tcBorders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AsPNCF1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Style w:val="transcript-shaded1"/>
                <w:rFonts w:ascii="Times New Roman" w:hAnsi="Times New Roman" w:cs="Times New Roman"/>
                <w:sz w:val="24"/>
                <w:szCs w:val="24"/>
              </w:rPr>
              <w:t>5´-CTCGAGGGTCAAGCACCCGACC-3´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AsPCNF2</w:t>
            </w:r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Style w:val="transcript-shaded1"/>
                <w:rFonts w:ascii="Times New Roman" w:hAnsi="Times New Roman" w:cs="Times New Roman"/>
                <w:sz w:val="24"/>
                <w:szCs w:val="24"/>
              </w:rPr>
              <w:t>5´-CTCGAGGGGAATCAGTGCTCTGC-3´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AsPCNR</w:t>
            </w:r>
            <w:proofErr w:type="spellEnd"/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Style w:val="transcript-shaded1"/>
                <w:rFonts w:ascii="Times New Roman" w:hAnsi="Times New Roman" w:cs="Times New Roman"/>
                <w:sz w:val="24"/>
                <w:szCs w:val="24"/>
              </w:rPr>
              <w:t>5´-GGCGCGCCTTTG</w:t>
            </w:r>
            <w:r w:rsidRPr="00EA246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TGGCCCATGCT</w:t>
            </w:r>
            <w:r w:rsidRPr="00EA246A">
              <w:rPr>
                <w:rStyle w:val="transcript-shaded1"/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HPHF</w:t>
            </w:r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5’-AACTCACCGCGACGTCTGTCGA-3’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Torres </w:t>
            </w:r>
            <w:r w:rsidRPr="00EA246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., 2013</w:t>
            </w:r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HPHR</w:t>
            </w:r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5’-CTACACAGCCATCGGTCCAGA-3’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Torres </w:t>
            </w:r>
            <w:r w:rsidRPr="00EA246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., 2013</w:t>
            </w:r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PCNF-RT</w:t>
            </w:r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EA246A"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  <w:t>5´-CCGCCCCTTTGGTGATGT-3´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PCNR-RT</w:t>
            </w:r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  <w:t>5´-TCGAAAAGCTCTCCCACTTC-3´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TUBF</w:t>
            </w:r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5’-TGGCCACTTTCTCTGTCGTTC-3’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Goldman </w:t>
            </w:r>
            <w:r w:rsidRPr="00EA246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., 2003</w:t>
            </w:r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TUBR</w:t>
            </w:r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5’-CAGGGTGGCATTGTATGGCT-3’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Goldman </w:t>
            </w:r>
            <w:r w:rsidRPr="00EA246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., 2003</w:t>
            </w:r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ACTF</w:t>
            </w:r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Style w:val="transcript-shaded1"/>
                <w:rFonts w:ascii="Times New Roman" w:eastAsia="Times New Roman" w:hAnsi="Times New Roman" w:cs="Times New Roman"/>
                <w:sz w:val="24"/>
                <w:szCs w:val="24"/>
              </w:rPr>
              <w:t>5´- GGATGAGGAGATGGATTATGG – 3´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E5D04" w:rsidRPr="00EA246A" w:rsidTr="001E5D04">
        <w:tc>
          <w:tcPr>
            <w:tcW w:w="1276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ACTR</w:t>
            </w:r>
          </w:p>
        </w:tc>
        <w:tc>
          <w:tcPr>
            <w:tcW w:w="4820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46A">
              <w:rPr>
                <w:rStyle w:val="transcript-shaded1"/>
                <w:rFonts w:ascii="Times New Roman" w:eastAsia="Times New Roman" w:hAnsi="Times New Roman" w:cs="Times New Roman"/>
                <w:sz w:val="24"/>
                <w:szCs w:val="24"/>
              </w:rPr>
              <w:t>5´- GAAACACTCGACGCACACGAC – 3´</w:t>
            </w:r>
          </w:p>
        </w:tc>
        <w:tc>
          <w:tcPr>
            <w:tcW w:w="2268" w:type="dxa"/>
          </w:tcPr>
          <w:p w:rsidR="001E5D04" w:rsidRPr="00EA246A" w:rsidRDefault="001E5D04" w:rsidP="001E5D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246A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</w:tbl>
    <w:p w:rsidR="009A5110" w:rsidRPr="00943E73" w:rsidRDefault="009A5110" w:rsidP="001E5D04">
      <w:pPr>
        <w:autoSpaceDE w:val="0"/>
        <w:autoSpaceDN w:val="0"/>
        <w:adjustRightInd w:val="0"/>
        <w:spacing w:line="480" w:lineRule="auto"/>
        <w:rPr>
          <w:rFonts w:eastAsia="font00000000196c7ae2"/>
          <w:lang w:val="en-GB"/>
        </w:rPr>
      </w:pPr>
      <w:bookmarkStart w:id="0" w:name="_GoBack"/>
      <w:bookmarkEnd w:id="0"/>
    </w:p>
    <w:sectPr w:rsidR="009A5110" w:rsidRPr="00943E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ont00000000196c7ae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7AD"/>
    <w:rsid w:val="00062734"/>
    <w:rsid w:val="001E5D04"/>
    <w:rsid w:val="001F7298"/>
    <w:rsid w:val="005D6E9D"/>
    <w:rsid w:val="006E412D"/>
    <w:rsid w:val="00843098"/>
    <w:rsid w:val="008607AD"/>
    <w:rsid w:val="00943E73"/>
    <w:rsid w:val="00962BBA"/>
    <w:rsid w:val="009A5110"/>
    <w:rsid w:val="00A6571A"/>
    <w:rsid w:val="00C349C8"/>
    <w:rsid w:val="00CD3D64"/>
    <w:rsid w:val="00EA246A"/>
    <w:rsid w:val="00ED7701"/>
    <w:rsid w:val="00F14C8F"/>
    <w:rsid w:val="00F9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02276E-656F-47F7-8566-659C84AD2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60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cript-shaded1">
    <w:name w:val="transcript-shaded1"/>
    <w:basedOn w:val="Fontepargpadro"/>
    <w:rsid w:val="008607AD"/>
  </w:style>
  <w:style w:type="character" w:customStyle="1" w:styleId="hps">
    <w:name w:val="hps"/>
    <w:basedOn w:val="Fontepargpadro"/>
    <w:rsid w:val="00062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94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</dc:creator>
  <cp:keywords/>
  <dc:description/>
  <cp:lastModifiedBy>Fabricio</cp:lastModifiedBy>
  <cp:revision>9</cp:revision>
  <dcterms:created xsi:type="dcterms:W3CDTF">2016-10-30T16:22:00Z</dcterms:created>
  <dcterms:modified xsi:type="dcterms:W3CDTF">2017-04-05T12:30:00Z</dcterms:modified>
</cp:coreProperties>
</file>